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38"/>
        <w:gridCol w:w="71"/>
        <w:gridCol w:w="1910"/>
        <w:gridCol w:w="1910"/>
      </w:tblGrid>
      <w:tr w:rsidR="00057849" w:rsidRPr="00E97A31" w:rsidTr="00E97A31">
        <w:trPr>
          <w:trHeight w:val="56"/>
        </w:trPr>
        <w:tc>
          <w:tcPr>
            <w:tcW w:w="5729" w:type="dxa"/>
            <w:gridSpan w:val="4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b/>
                <w:sz w:val="14"/>
                <w:szCs w:val="14"/>
                <w:lang w:val="en-US"/>
              </w:rPr>
              <w:t>Supplementary Table 1. |</w:t>
            </w:r>
            <w:r w:rsidRPr="001C0DEC">
              <w:rPr>
                <w:rFonts w:ascii="Arial" w:hAnsi="Arial" w:cs="Arial"/>
                <w:sz w:val="14"/>
                <w:szCs w:val="14"/>
                <w:lang w:val="en-US"/>
              </w:rPr>
              <w:t xml:space="preserve"> Correlations between clinical disease activity and HADS and SCL-90-R in adult EoE patients</w:t>
            </w:r>
          </w:p>
        </w:tc>
      </w:tr>
      <w:tr w:rsidR="00057849" w:rsidRPr="00E97A31" w:rsidTr="00E97A31">
        <w:trPr>
          <w:trHeight w:val="56"/>
        </w:trPr>
        <w:tc>
          <w:tcPr>
            <w:tcW w:w="1838" w:type="dxa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891" w:type="dxa"/>
            <w:gridSpan w:val="3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Clinical disease activity (SDI-score) </w:t>
            </w:r>
          </w:p>
        </w:tc>
      </w:tr>
      <w:tr w:rsidR="00057849" w:rsidRPr="00057849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057849" w:rsidRPr="001C0DEC" w:rsidRDefault="001C0DEC" w:rsidP="001C0DEC">
            <w:pPr>
              <w:pStyle w:val="NoSpacing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b/>
                <w:sz w:val="14"/>
                <w:szCs w:val="14"/>
                <w:lang w:val="en-US"/>
              </w:rPr>
              <w:t>Symptoms of mental distress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b/>
                <w:sz w:val="14"/>
                <w:szCs w:val="14"/>
                <w:lang w:val="en-US"/>
              </w:rPr>
              <w:t>r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</w:pPr>
            <w:r w:rsidRPr="001C0DEC"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1C0DEC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a</w:t>
            </w:r>
          </w:p>
        </w:tc>
      </w:tr>
      <w:tr w:rsidR="00057849" w:rsidRPr="00FF472B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b/>
                <w:sz w:val="14"/>
                <w:szCs w:val="14"/>
              </w:rPr>
            </w:pPr>
            <w:r w:rsidRPr="001C0DEC">
              <w:rPr>
                <w:rFonts w:ascii="Arial" w:hAnsi="Arial" w:cs="Arial"/>
                <w:b/>
                <w:sz w:val="14"/>
                <w:szCs w:val="14"/>
              </w:rPr>
              <w:t>HADS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57849" w:rsidRPr="00FF472B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HADS-A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1C0DEC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1C0DEC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0.001 **</w:t>
            </w:r>
          </w:p>
        </w:tc>
      </w:tr>
      <w:tr w:rsidR="00057849" w:rsidRPr="00FF472B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HADS-D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1C0DEC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1C0DEC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0.023 *</w:t>
            </w:r>
          </w:p>
        </w:tc>
      </w:tr>
      <w:tr w:rsidR="00057849" w:rsidRPr="00FF472B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57849" w:rsidRPr="00FF472B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b/>
                <w:sz w:val="14"/>
                <w:szCs w:val="14"/>
              </w:rPr>
            </w:pPr>
            <w:r w:rsidRPr="001C0DEC">
              <w:rPr>
                <w:rFonts w:ascii="Arial" w:hAnsi="Arial" w:cs="Arial"/>
                <w:b/>
                <w:sz w:val="14"/>
                <w:szCs w:val="14"/>
              </w:rPr>
              <w:t>SCL-90-R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057849" w:rsidP="001C0DEC">
            <w:pPr>
              <w:pStyle w:val="NoSpacing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057849" w:rsidRPr="00FF472B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057849" w:rsidRPr="001C0DEC" w:rsidRDefault="00A61058" w:rsidP="001C0DEC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Agoraphobia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7F5566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A61058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0.042</w:t>
            </w:r>
            <w:r w:rsidR="001C0DEC" w:rsidRPr="001C0DEC">
              <w:rPr>
                <w:rFonts w:ascii="Arial" w:hAnsi="Arial" w:cs="Arial"/>
                <w:sz w:val="14"/>
                <w:szCs w:val="14"/>
              </w:rPr>
              <w:t xml:space="preserve"> *</w:t>
            </w:r>
          </w:p>
        </w:tc>
      </w:tr>
      <w:tr w:rsidR="00057849" w:rsidRPr="00FF472B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057849" w:rsidRPr="001C0DEC" w:rsidRDefault="00A61058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Anxiety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7F5566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57849" w:rsidRPr="001C0DEC" w:rsidRDefault="001C0DEC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&lt; 0.001 ***</w:t>
            </w:r>
          </w:p>
        </w:tc>
      </w:tr>
      <w:tr w:rsidR="00A61058" w:rsidRPr="00FF472B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A61058" w:rsidRPr="001C0DEC" w:rsidRDefault="00A61058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Depression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A61058" w:rsidRPr="001C0DEC" w:rsidRDefault="007F5566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A61058" w:rsidRPr="001C0DEC" w:rsidRDefault="00A61058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&lt; 0.001</w:t>
            </w:r>
            <w:r w:rsidR="001C0DEC" w:rsidRPr="001C0DEC">
              <w:rPr>
                <w:rFonts w:ascii="Arial" w:hAnsi="Arial" w:cs="Arial"/>
                <w:sz w:val="14"/>
                <w:szCs w:val="14"/>
              </w:rPr>
              <w:t xml:space="preserve"> ***</w:t>
            </w:r>
          </w:p>
        </w:tc>
      </w:tr>
      <w:tr w:rsidR="00A61058" w:rsidRPr="00FF472B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A61058" w:rsidRPr="001C0DEC" w:rsidRDefault="00A61058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Somatization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A61058" w:rsidRPr="001C0DEC" w:rsidRDefault="007F5566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A61058" w:rsidRPr="001C0DEC" w:rsidRDefault="00A61058" w:rsidP="001C0DEC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&lt; 0.001</w:t>
            </w:r>
            <w:r w:rsidR="001C0DEC" w:rsidRPr="001C0DEC">
              <w:rPr>
                <w:rFonts w:ascii="Arial" w:hAnsi="Arial" w:cs="Arial"/>
                <w:sz w:val="14"/>
                <w:szCs w:val="14"/>
              </w:rPr>
              <w:t xml:space="preserve"> ***</w:t>
            </w:r>
          </w:p>
        </w:tc>
      </w:tr>
      <w:tr w:rsidR="007F5566" w:rsidRPr="00530841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7F5566" w:rsidRPr="00530841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30841">
              <w:rPr>
                <w:rFonts w:ascii="Arial" w:hAnsi="Arial" w:cs="Arial"/>
                <w:sz w:val="14"/>
                <w:szCs w:val="14"/>
                <w:lang w:val="en-US"/>
              </w:rPr>
              <w:t>Somatization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(corrected) 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i</w:t>
            </w:r>
            <w:r w:rsidRPr="00530841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530841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4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C0DEC">
              <w:rPr>
                <w:rFonts w:ascii="Arial" w:hAnsi="Arial" w:cs="Arial"/>
                <w:sz w:val="14"/>
                <w:szCs w:val="14"/>
              </w:rPr>
              <w:t>&lt; 0.001 ***</w:t>
            </w:r>
          </w:p>
        </w:tc>
      </w:tr>
      <w:tr w:rsidR="007F5566" w:rsidRPr="00530841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7F5566" w:rsidRPr="00530841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30841">
              <w:rPr>
                <w:rFonts w:ascii="Arial" w:hAnsi="Arial" w:cs="Arial"/>
                <w:sz w:val="14"/>
                <w:szCs w:val="14"/>
                <w:lang w:val="en-US"/>
              </w:rPr>
              <w:t>Sensitivity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530841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530841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30841">
              <w:rPr>
                <w:rFonts w:ascii="Arial" w:hAnsi="Arial" w:cs="Arial"/>
                <w:sz w:val="14"/>
                <w:szCs w:val="14"/>
                <w:lang w:val="en-US"/>
              </w:rPr>
              <w:t>&lt; 0.001 ***</w:t>
            </w:r>
          </w:p>
        </w:tc>
      </w:tr>
      <w:tr w:rsidR="007F5566" w:rsidRPr="00530841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sz w:val="14"/>
                <w:szCs w:val="14"/>
                <w:lang w:val="en-US"/>
              </w:rPr>
              <w:t>Insufficiency of thinking and acting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34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sz w:val="14"/>
                <w:szCs w:val="14"/>
                <w:lang w:val="en-US"/>
              </w:rPr>
              <w:t>&lt; 0.001 ***</w:t>
            </w:r>
          </w:p>
        </w:tc>
      </w:tr>
      <w:tr w:rsidR="007F5566" w:rsidRPr="00530841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30841">
              <w:rPr>
                <w:rFonts w:ascii="Arial" w:hAnsi="Arial" w:cs="Arial"/>
                <w:sz w:val="14"/>
                <w:szCs w:val="14"/>
                <w:lang w:val="en-US"/>
              </w:rPr>
              <w:t>Hostility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7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sz w:val="14"/>
                <w:szCs w:val="14"/>
                <w:lang w:val="en-US"/>
              </w:rPr>
              <w:t>0.001 **</w:t>
            </w:r>
          </w:p>
        </w:tc>
      </w:tr>
      <w:tr w:rsidR="007F5566" w:rsidRPr="00A61058" w:rsidTr="00E97A31">
        <w:trPr>
          <w:trHeight w:val="56"/>
        </w:trPr>
        <w:tc>
          <w:tcPr>
            <w:tcW w:w="1909" w:type="dxa"/>
            <w:gridSpan w:val="2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530841">
              <w:rPr>
                <w:rFonts w:ascii="Arial" w:hAnsi="Arial" w:cs="Arial"/>
                <w:sz w:val="14"/>
                <w:szCs w:val="14"/>
                <w:lang w:val="en-US"/>
              </w:rPr>
              <w:t>Sleep d</w:t>
            </w:r>
            <w:r w:rsidRPr="001C0DEC">
              <w:rPr>
                <w:rFonts w:ascii="Arial" w:hAnsi="Arial" w:cs="Arial"/>
                <w:sz w:val="14"/>
                <w:szCs w:val="14"/>
              </w:rPr>
              <w:t>istubance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sz w:val="14"/>
                <w:szCs w:val="14"/>
                <w:lang w:val="en-US"/>
              </w:rPr>
              <w:t>0.002 **</w:t>
            </w:r>
          </w:p>
        </w:tc>
      </w:tr>
      <w:tr w:rsidR="007F5566" w:rsidRPr="00E97A31" w:rsidTr="00E97A31">
        <w:trPr>
          <w:trHeight w:val="307"/>
        </w:trPr>
        <w:tc>
          <w:tcPr>
            <w:tcW w:w="5729" w:type="dxa"/>
            <w:gridSpan w:val="4"/>
            <w:shd w:val="clear" w:color="auto" w:fill="auto"/>
            <w:vAlign w:val="center"/>
          </w:tcPr>
          <w:p w:rsidR="007F5566" w:rsidRDefault="007F5566" w:rsidP="007F5566">
            <w:pPr>
              <w:pStyle w:val="NoSpacing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7F5566" w:rsidRDefault="007F5566" w:rsidP="007F5566">
            <w:pPr>
              <w:pStyle w:val="NoSpacing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 xml:space="preserve">EoE = Eosinophilic esophagitis, HADS = Hospital Anxiety and Depression Scale, HADS-D = HADS Depression, HADS-A = HADS Anxiety, SCL-90-R = </w:t>
            </w:r>
            <w:r w:rsidRPr="001C0DE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ymptom Checklist (90) Revised</w:t>
            </w:r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 xml:space="preserve">, SDI-score = </w:t>
            </w:r>
            <w:proofErr w:type="spellStart"/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>Straumann</w:t>
            </w:r>
            <w:proofErr w:type="spellEnd"/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>Dysphagia</w:t>
            </w:r>
            <w:proofErr w:type="spellEnd"/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 xml:space="preserve"> Instrument score</w:t>
            </w:r>
          </w:p>
          <w:p w:rsidR="007F5566" w:rsidRPr="007F5566" w:rsidRDefault="007F5566" w:rsidP="007F5566">
            <w:pPr>
              <w:pStyle w:val="NoSpacing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 xml:space="preserve">I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SCL-90-R items 12 and 53 that may be related to EoE symptoms are excluded</w:t>
            </w:r>
          </w:p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C0DEC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a</w:t>
            </w:r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 xml:space="preserve"> P value correlations between the total SDI-scores and HADS or SCL-90-R domains (Pearson’s or Spearman’s Rank correlation coefficients, as appropriate) </w:t>
            </w:r>
          </w:p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>* P value of &lt; 0.05, indicating a significant outcome</w:t>
            </w:r>
          </w:p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>** P value of &lt; 0.01</w:t>
            </w:r>
          </w:p>
          <w:p w:rsidR="007F5566" w:rsidRPr="001C0DEC" w:rsidRDefault="007F5566" w:rsidP="007F5566">
            <w:pPr>
              <w:pStyle w:val="NoSpacing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C0DEC">
              <w:rPr>
                <w:rFonts w:ascii="Arial" w:hAnsi="Arial" w:cs="Arial"/>
                <w:sz w:val="12"/>
                <w:szCs w:val="12"/>
                <w:lang w:val="en-US"/>
              </w:rPr>
              <w:t>*** P value &lt; 0.001</w:t>
            </w:r>
          </w:p>
        </w:tc>
      </w:tr>
    </w:tbl>
    <w:p w:rsidR="0077569E" w:rsidRPr="0077569E" w:rsidRDefault="0077569E">
      <w:pPr>
        <w:rPr>
          <w:lang w:val="en-US"/>
        </w:rPr>
      </w:pPr>
    </w:p>
    <w:sectPr w:rsidR="0077569E" w:rsidRPr="0077569E" w:rsidSect="000D2E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1518" w:rsidRDefault="007A1518" w:rsidP="007A1518">
      <w:pPr>
        <w:spacing w:after="0" w:line="240" w:lineRule="auto"/>
      </w:pPr>
      <w:r>
        <w:separator/>
      </w:r>
    </w:p>
  </w:endnote>
  <w:endnote w:type="continuationSeparator" w:id="0">
    <w:p w:rsidR="007A1518" w:rsidRDefault="007A1518" w:rsidP="007A1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1518" w:rsidRDefault="007A1518" w:rsidP="007A1518">
      <w:pPr>
        <w:spacing w:after="0" w:line="240" w:lineRule="auto"/>
      </w:pPr>
      <w:r>
        <w:separator/>
      </w:r>
    </w:p>
  </w:footnote>
  <w:footnote w:type="continuationSeparator" w:id="0">
    <w:p w:rsidR="007A1518" w:rsidRDefault="007A1518" w:rsidP="007A15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569E"/>
    <w:rsid w:val="00043871"/>
    <w:rsid w:val="00057849"/>
    <w:rsid w:val="000D2E63"/>
    <w:rsid w:val="001C0DEC"/>
    <w:rsid w:val="00530841"/>
    <w:rsid w:val="0077569E"/>
    <w:rsid w:val="007A1518"/>
    <w:rsid w:val="007F5566"/>
    <w:rsid w:val="009E77F8"/>
    <w:rsid w:val="00A61058"/>
    <w:rsid w:val="00D84D44"/>
    <w:rsid w:val="00E41FC8"/>
    <w:rsid w:val="00E97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5784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0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7A1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1518"/>
  </w:style>
  <w:style w:type="paragraph" w:styleId="Footer">
    <w:name w:val="footer"/>
    <w:basedOn w:val="Normal"/>
    <w:link w:val="FooterChar"/>
    <w:uiPriority w:val="99"/>
    <w:semiHidden/>
    <w:unhideWhenUsed/>
    <w:rsid w:val="007A1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15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, W.E. de (Willemijn)</dc:creator>
  <cp:keywords/>
  <dc:description/>
  <cp:lastModifiedBy>0011799</cp:lastModifiedBy>
  <cp:revision>3</cp:revision>
  <dcterms:created xsi:type="dcterms:W3CDTF">2020-11-14T11:49:00Z</dcterms:created>
  <dcterms:modified xsi:type="dcterms:W3CDTF">2020-12-17T10:47:00Z</dcterms:modified>
</cp:coreProperties>
</file>